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  <w:t xml:space="preserve">Table S2 </w:t>
      </w:r>
      <w:r>
        <w:rPr>
          <w:sz w:val="22"/>
          <w:szCs w:val="22"/>
          <w:lang w:val="en-US"/>
        </w:rPr>
        <w:t>Classification of the candidate P450 genes</w:t>
      </w:r>
      <w:r>
        <w:rPr>
          <w:sz w:val="22"/>
          <w:szCs w:val="22"/>
          <w:lang w:val="en-US" w:eastAsia="zh-CN"/>
        </w:rPr>
        <w:t xml:space="preserve"> against Swissprot database</w:t>
      </w:r>
    </w:p>
    <w:p>
      <w:pPr>
        <w:pStyle w:val="Normal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tbl>
      <w:tblPr>
        <w:tblW w:w="82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  <w:gridCol w:w="3734"/>
      </w:tblGrid>
      <w:tr>
        <w:trPr>
          <w:trHeight w:val="23" w:hRule="atLeast"/>
        </w:trPr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YP subfamilies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of subfamily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igen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 n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umber 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tal ES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number</w:t>
            </w:r>
          </w:p>
        </w:tc>
        <w:tc>
          <w:tcPr>
            <w:tcW w:w="37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of 454EST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ind w:firstLine="45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ind w:firstLine="45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734" w:type="dxa"/>
            <w:tcBorders/>
          </w:tcPr>
          <w:p>
            <w:pPr>
              <w:pStyle w:val="Normal"/>
              <w:ind w:left="-36" w:hanging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ig01746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ind w:firstLine="45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ind w:firstLine="45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734" w:type="dxa"/>
            <w:tcBorders/>
          </w:tcPr>
          <w:p>
            <w:pPr>
              <w:pStyle w:val="Normal"/>
              <w:ind w:left="-36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G80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ig01103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ind w:firstLine="45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ind w:firstLine="45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734" w:type="dxa"/>
            <w:tcBorders/>
          </w:tcPr>
          <w:p>
            <w:pPr>
              <w:pStyle w:val="Normal"/>
              <w:ind w:left="-107" w:firstLine="9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XAT9O006G4MG9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XAT9O006HC9T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</w:p>
          <w:p>
            <w:pPr>
              <w:pStyle w:val="Normal"/>
              <w:ind w:left="-36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ig03572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P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ind w:right="360" w:hanging="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XAT9O006G0J13,FXAT9O006GTQEA,FXAT9O006G7MF2, FXAT9O006G3PTZ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AT9O006GTQTW FXAT9O006G2WHB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ig07510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P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XAT9O006G6ISW,FXAT9O006G8IDN,FXAT9O006G8RH9,FXAT9O006GW8Y6,FXAT9O006GZ0LG,FXAT9O006GZ4SY,FXAT9O006GZDED,FXAT9O006HIS44,FXAT9O006HIVXN,FXAT9O006HK0MG,contig00661,contig01536,contig01540,contig01903,contig02128,contig02902,contig07956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P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XAT9O006GSWLH,contig01080,contig00168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P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FXAT9O006HK2T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FXAT9O006GXTUF,</w:t>
            </w:r>
          </w:p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FXAT9O006HHRUJ,contig01073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ontig01863</w:t>
            </w:r>
          </w:p>
        </w:tc>
      </w:tr>
      <w:tr>
        <w:trPr>
          <w:trHeight w:val="41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P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FXAT9O006GRIYW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P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FXAT9O006GXSI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，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FXAT9O006G9LTF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FXAT9O006GXSI6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ontig06009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FXAT9O006G0OX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ontig07696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ind w:right="36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>contig05921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>contig01429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G3ZG1,FXAT9O006GQ52W,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ig04589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G8NK9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G3FW7,FXAT9O006HKFL7,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HLX5O,FXAT9O006HCGEW,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G3KFO,FXAT9O006HH8NS,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>FXAT9O006HHSY9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GWCU5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ig07889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HBDBI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HBLOG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ig08494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ig05837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G3G2F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HMAZ1,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GW27E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ig05799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HH5E3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G0GF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HHG7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ig0484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G80A4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HDN9T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ig07076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ig08006,contig02048,contig03635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G6LTD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HFN6L,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HMP06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G57KJ,contig00416,contig02314,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ig07870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G0QN0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HDYQ6,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ig03356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7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ind w:right="270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G9OE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HB0NX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7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ig08551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ig05836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>contig05161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>FXAT9O006G0ASF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>FXAT9O006G1MAT,FXAT9O006GWM6B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>FXAT9O006GYH0D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7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G8VX7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7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AT9O006GWUFE</w:t>
            </w:r>
          </w:p>
        </w:tc>
      </w:tr>
      <w:tr>
        <w:trPr>
          <w:trHeight w:val="23" w:hRule="atLeast"/>
        </w:trPr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ind w:left="-53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373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/>
    </w:rPr>
  </w:style>
  <w:style w:type="character" w:styleId="Style13">
    <w:name w:val="默认段落字体"/>
    <w:qFormat/>
    <w:rPr/>
  </w:style>
  <w:style w:type="character" w:styleId="Char">
    <w:name w:val=" Char"/>
    <w:basedOn w:val="Style13"/>
    <w:qFormat/>
    <w:rPr>
      <w:rFonts w:eastAsia="宋体;SimSun"/>
      <w:b/>
      <w:b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2T18:23:00Z</dcterms:created>
  <dc:creator>***</dc:creator>
  <dc:description/>
  <dc:language>en-US</dc:language>
  <cp:lastModifiedBy>sp</cp:lastModifiedBy>
  <dcterms:modified xsi:type="dcterms:W3CDTF">2011-09-10T09:19:00Z</dcterms:modified>
  <cp:revision>30</cp:revision>
  <dc:subject/>
  <dc:title/>
</cp:coreProperties>
</file>